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B5326" w14:textId="1177AC01" w:rsidR="00923EFA" w:rsidRDefault="00923EFA" w:rsidP="00923E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Fig. </w:t>
      </w:r>
      <w:r w:rsidRPr="00B40DE1">
        <w:rPr>
          <w:rFonts w:ascii="Times New Roman" w:hAnsi="Times New Roman" w:cs="Times New Roman"/>
          <w:b/>
          <w:bCs/>
          <w:sz w:val="24"/>
          <w:szCs w:val="24"/>
        </w:rPr>
        <w:t xml:space="preserve">Length-frequency distribution of fish in wild, resident populations surveyed in the seven to eight months prior to spawning. </w:t>
      </w:r>
      <w:r>
        <w:rPr>
          <w:rFonts w:ascii="Times New Roman" w:hAnsi="Times New Roman" w:cs="Times New Roman"/>
          <w:sz w:val="24"/>
          <w:szCs w:val="24"/>
        </w:rPr>
        <w:t xml:space="preserve">Light grey bars represent the frequency of all fish sampled in a given size range; dark bars represent the frequency of fish identified as maturing females. Note that sampling in Gunderson Ditch </w:t>
      </w:r>
      <w:r w:rsidRPr="005953C9">
        <w:rPr>
          <w:rFonts w:ascii="Times New Roman" w:hAnsi="Times New Roman" w:cs="Times New Roman"/>
          <w:sz w:val="24"/>
          <w:szCs w:val="24"/>
        </w:rPr>
        <w:t>targeted fish between 100 - 150mm</w:t>
      </w:r>
      <w:r>
        <w:rPr>
          <w:rFonts w:ascii="Times New Roman" w:hAnsi="Times New Roman" w:cs="Times New Roman"/>
          <w:sz w:val="24"/>
          <w:szCs w:val="24"/>
        </w:rPr>
        <w:t xml:space="preserve"> total length. Sampling in other populations did not target fish of any particular size range. </w:t>
      </w:r>
    </w:p>
    <w:p w14:paraId="370E559D" w14:textId="3BF74B2A" w:rsidR="00923EFA" w:rsidRDefault="00923EFA" w:rsidP="00923E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90B7003" wp14:editId="66D4F030">
            <wp:extent cx="5943600" cy="45910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94FD334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FA"/>
    <w:rsid w:val="001336A4"/>
    <w:rsid w:val="00711AFC"/>
    <w:rsid w:val="00923EF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2D761"/>
  <w15:chartTrackingRefBased/>
  <w15:docId w15:val="{FF8633DC-26BC-493B-97BC-9C19974C3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E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22T00:57:00Z</dcterms:created>
  <dcterms:modified xsi:type="dcterms:W3CDTF">2021-01-22T00:57:00Z</dcterms:modified>
</cp:coreProperties>
</file>